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1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350"/>
        <w:gridCol w:w="1170"/>
        <w:gridCol w:w="2880"/>
        <w:gridCol w:w="2880"/>
        <w:gridCol w:w="3510"/>
      </w:tblGrid>
      <w:tr>
        <w:trPr/>
        <w:tc>
          <w:tcPr>
            <w:tcW w:w="125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>Table S1: SNP genotyping primer information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ssa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N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e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CR primer 1 (ACGTTGGATG-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CR primer 2 (ACGTTGGATG-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xtension prime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302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AGACAGGACCAGGATGC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GGGTTTCTCCCAGGAG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GTTTCTCCCAGGAGGTTTTT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302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GCTGTTCTTCCACCTG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ACAATCTCAGCGCCAT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GCCCGGTCCTCGGAGAACACAC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302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TCTCTGAGGACGTCATC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AACCTTGCTCCTCTGTC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CTCCCCCATCCCTGGTCCCATCCC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304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CCGTGGAGAGATCATC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TGTGACAGGAAAGCCCT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CTCCCCCTTCCCCT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5554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TCCTCCATGAGGATGAG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GTACGAGATGATGTGCG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CAGGACCATGAGAAG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5554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GACACTGTGGCCTTGTT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AGCGATGCTGCATGATCT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GCGTCCTCGGAGCCCC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8488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AGTTGGTGGATAAGAT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GCTAACTGAGCGGGAAG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CGGGAAGACTGATG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25889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TTCTGTCGCTGGCCC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GACAGATGTGCCTGGGA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GGCAGGCGCGGTACGGGAG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78468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AGCATTGCGTGTGCTC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TTGCGGCACACCTGAGT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CGGCACACCTGAGTACCTGG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2305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CTACCTGCACTCGGAG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AGTGCCGCCAGGCCCCC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CTTGAGGTCCCGGTACA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4947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CAGACAGGACTCTCAA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ACGTGTGCACATCACCT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TCACCTTATAGTCACCCT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345585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ATGCCACATTGCGCAT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TCAGCCCTCAGAACAAT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TAGCCCTCAGAACAATCCGATTC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346703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CCCTCATCTCCACCC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GCCATGAAGATCCTCA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TCCTCAAGAAGGAAGTCA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354166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CCACCAGGTTGAACTG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GTGTCCCCTCACTCTGT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CGGCTGTCTGTCACCAGC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362149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TTTTCGTCCGTGGGAA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CCCCGGGGTTGGAGAA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GTTGGAGAAAGACTCG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38033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TCAGTGTAGTCTGGGA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CACCTCCATCCCCTCAT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ATCCCCAGGCTGCACCTGCCCC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38400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AGGGAGTCAGGGAGGG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ATGATCTCTCCACGGT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CTTGACCTTTTCGA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01382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AGGAGGTTTTTGGGCT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GAAGACAGGACCAGGA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GCAGGCCACTGGCGCAA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305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AATATGGAACCTTCCC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CTCTTCCACCCAGCAA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GAAAAGCAACTTTTATTGA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5554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GCTTCTCTCAAATGCA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GATAGCTTGGAGGGATG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TAGCTTGGAGGGATGGAGAGGC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55543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GAGTACCTGAAGCTGC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TCTTCATGGCGTAGTAG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GTGGCCTTCTCCTT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5554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GCCGAGTAGGAGAAC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TACACCCACAGATGAC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ACAGATGACAGCATGGAGTG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28816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AGCATTGCGTGTGCTC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TTGCGGCACACCTGAGT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AGTACCTGGCCCCC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78468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GGCACAGGCAGAAGT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TGAAGAGATGGAGGTGT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CCCTGGCCAAGCCCAAGCACC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4947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CTTCTGGCTCTGCTT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ACAAGCAGGGGACAGCAC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GATGGAGAAGGCAGGAT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4947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AGGCACTCACAGACCC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AAACGAGGTTAGTACCC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CCTGGGGAGGGAGAGA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8730786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CCTGAGAGGAGCGCGT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AACCCTCCTTCACAAT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CGTCGCTCATGGTGCC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413070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AGTGAGGGGACACAT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GATTCACGTAGGGAAA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TGTTAAGGACTTCTGCAGCTAT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4375597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TCAGGCTGCCCTGCTAC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GGACCTGGTTCCTGTA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TCCCTGGCTCTTCCAGCCTC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557079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CCCCTCAGATGATCTC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GACAGCGGAAAGGTTA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GTCGAAAAGGTCAAG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55874341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CATCATCTCGTACATG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CAGGTGCTGGAGGACA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CAGGTGCTGGAGGACAATGAC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585652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TCCCTGACTCCCTGT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AAAAAAACGCCGTGGTG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GGCCAGGAGGCGTGG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5554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TCCTGGCCAGACGC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GAAGGTTCCATATTATA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GTTGAATGTTGTAAAAAAACGC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5554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TAGCCTGTAGCTGGGA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CCAAGTCCTTGCTTTC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CTGCTCAAGAAGGA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78468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CTCGGGTGCATTTGAG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TGCCCACAGCACAAAA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AACGTCTTTCCATCTGGGCT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2305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GGAAAGAGTACTTCAG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ACACACTCACCGAGA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CTCACCGAGAACCGCGT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4947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TCCATGTGGAGACTCC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CCCCGTGTCCCTCCTA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AGCGCTGGGGCTGCCCAA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4947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GACAGATGTGCCTGGGA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TCTGTCGCTGGCCCTA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CCTAAGAAACAGCTC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4987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TGGCTGGTTTAGGGC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GAGTACCATGGACAGG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AGAGGTCTGGGCCAGTCTG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4987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CTCCCCTTGCATACC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AAACTGAGGCTTGGAG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AAGAGATGGGGCTTC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348657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CCACCAGGTTGAACTG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GTGTCCCCTCACTCTGT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CTGTCAGCCAGCCG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38033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GGCCACCCCCACAGG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GGTAGCACTTGACCTTTT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TTCCGCTGTCGCCCCAGGCCC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562175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AGAGGAGCGCGTGAGCG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TACTAACCTCGTTTGTG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CAACCCTCCTTCACAATAGCCA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562895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GTCCTGGTTGTAGAAG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GAGGACAATGACTACGG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GTCATGTACGAGATGATGT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5554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GATGGCACCTTCATTGG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CAGAGAAGTTGTTGAGG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GTTGGTCCACATCC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71023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ATGTTGTAAAAAAACG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CACGCCTCCTGGCCAG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AATCCTGGCCAGACGCTG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8042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CTGTCCCACTGGGTAA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AGGCCGTGTCTCTGAGG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TGAGGACGTCATCGGA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4947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TCAGGGCTGCTCAAGA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TGAGGGGATGGAGGTG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TGGAGGTGTAGCCT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494749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AGGCACTCACAGACCC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AAACGAGGTTAGTACCC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TGCCTGGGGAGGGAGAG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344095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CTTGAGGAGGAAGTAGC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GAGTGTGCGTGGCTCTC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CGCACGTCTGTAGG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617612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CCTACGTGAATCGGAT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AAGAAAACTATCCTGCG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CCGGGTGTGGCCTCAGC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543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TGGAAATGGGATAATG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GGACAACACAGCAAGAC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ACCACAGCAAGACCTTGTTTCC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26303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GCCACTTTTCAATTTG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AAGGTAAGGTAGTGCA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TAGTGCAACTCTTCC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70462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TTAAGCGTATCTATTT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AGGGTTTGTGTGCTCA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GGGTTGTGTGCTCAAGTTTC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70462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CATGATCTTTGGGACA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AAGACTTCTGGGCTCC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CCCCTGAGGCTTTTCATATAAA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914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AGAAAGAGGCTCTCTA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AGCCTCCTACAAAGGG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CCTACAAAGGGTGCAAT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3406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AGGTGTCACTGCCATT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CCACTCACCATCTGTT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TGGAGGCAGAGATTGTTA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38461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GGCCATCACATGAGAAC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AGAGCTGGATGGAGAA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ATGGAGAAAGAATTC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64430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CTTGCTACATTCTGAC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CCACCTGAATCAGATGC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TTCAATTCCAAGTCTATAGT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76444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ACAATGAATGACCTTG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CAGATGTGTTTTTCCCT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ATGAGGTTCAGAGAGGC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76519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TAGGTGTTTAGCCCTAC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TTTGCAGAGCCCTTGT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CTCAGAGCATTTAG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9835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TAAGAGGTGGGTTCTTG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GCTGAGGCAAGAGAAT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GCCAGAAATTCGAG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243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KAT2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CTTGGACAGCACAGTT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GAATGAAGAGAGGGAG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AGGGAGACAACATGGGG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6101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KAT2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GAAGTCTCAGTCATTA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TTCCTCCACTGAGTCT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GATCCCAGTACAAAG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9294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KAT2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CCTGGCACATTAAATA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AAGCCTCAGATTTCGC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ATCCTCAGATTTCGCAGCTGTAA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1289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B5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CGAGTGGCTCAGATCC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AACAATGGCGCTGGAG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GGAAGGGGAGAAAGG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42415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B5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CAGGAGACACCCACTT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CTGATGTCCTTTGTATG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AAGGGTGGACCACTTGGTTGTCAG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67901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B5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AGGACCACTGTTCTAAG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TGATGGAACTGTACATG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CGTACATGAAAATAACATTCCTCT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67965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VH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ACTCTCGGCACCTCCT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AAAGGGGCTCCCACAG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GTTGCAGCCGCATGCTGGA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3398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ATATGCCCCTCTTACT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CCAAGACTTGATCACAG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GTGGATCAGTTCTCCTGAAACCA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3930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TCAGTCTGGAGTGCAA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GTACATGTATCCCAGC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CAACGATCTTCTCC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41086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TAAATCCCTTTTCTGCC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ACTGCAATAATGAAAG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TGCAATAATGAAAGCAAATC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98700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CACACACCCAGAAATA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GTCTTCATAATACCTCC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TTTTCCTACATTTGCA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98722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GAAAAGCAGAGAGAAA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AAACCTCTTAGGTTTGG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GAAATTTCAATAGCAG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98820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TCAATCTGATTAGGAGG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TTGGATACCAAAGACC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ACAATTTTAGTCCTTCAGAATC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26390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KAT2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TAAAGGGTGGATGAAC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AAGAATTGCGCACTGTGC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GAACTGTGCCCATTACCTAGACTC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9159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KAT2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TCTGTACATAGCTCGC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GAGTTGATCATGAAGGG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ACGAATGAGAACAGGACA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6230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KAT2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TTCAAGGTGCTTGAA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TTTCTTCTGAATTCAGG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CCTTTCCAAAGCAGCACA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9294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KAT2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ATCAGTCCCCATGCGT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CTGGAACCTCCTGCAT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CCTACCACACAAACCTCGCAAA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9294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KAT2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GTGGGTAGCAAGAAAT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AGGATTTGGCAAAGTG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AGTTGGCAAAGTGACAGCCCA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30856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B5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TAACCATCAGCTGCCT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CCTTCCTTTGCCCAAAG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CTTCTCAAAAATGCAACTCTTATC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9293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B5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GTCAACATCTCTGGTA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CAGTGTAAAGGTGATTG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TGATTGCAAGATTCC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9293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B5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TTCCACCTCTCTCACT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AGTCCCTTGACTCAACT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TGCTTTGACCCAAAAAG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76131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B5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AGGTTTCCATGAAGATG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CCTGGGCAACAGAGCA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ACAGAGCAAGACTC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98106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B5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CATGGCTGGACATATG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AAGTAATTGTACTGTG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TCATTGTACTGTGAACACC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37733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CAAACAGTTTGAAAAC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TGGACGGAATAAAGTCT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AGCAAACATTCTCCTAGCTC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543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ATCCCATTATCCCATTT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GCTTGCATTGTGCCTG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GTACCCCCACAAACAAAA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3398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TTTCCCCACTATTCAA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ACTTCATTCCCAGTCTC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CCAGTCTCCCCGACAA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3406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GCCTGTCTCTGTCTGA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CCTGGAATATTTTTCAG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CAGCAAACACAGTC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37493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TCACTGTTGATCTGGT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TGCGGCGACATCAAG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GGCGACATCAAGAGGGAAA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98180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GAAAGATAACCTTTGC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TTCTGAATATCTTTGCC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ATCTTTGCCCTCATCTTTAT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98762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AGATGCTATGAAATTC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GCTAGAAGTGGGATTTG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GGGATTTGCTTTCATTATTG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98828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ATGTTTATGGGCTGGC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AAAACAGGCTTGGCTT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GGCTTAGAAGACAC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9480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KAT2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CTTCTGCAGAAGGATT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CTCGCAGAGAATGAAA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TGGGGAATTCCTCTAGATA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9480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KAT2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AGGCACTCCCTTTACT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GCATGAGGCAACAGTC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GAGGCAACAGTCACCATATCT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68062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KAT2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GTACCCAATCAAGTCC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AGGAATCTTAACCTGG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TTAACCTGGAGAGTGAC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48586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B5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CCAGGTTATTTAACCC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TGCTAGATCATGTCCAC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TTAAGCATTTCCCAAAGTATA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7131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GACATGGCTCAGAGTC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TTAAACTGCAGTGGAGT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ATTCAGTGGAGTCAGAGTCCG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98551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ATGGGGTAAGTGCTTT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ACTCCTGGGAAGGAGA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CAGGCAGCAGGGGCA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653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VH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GGGATGTAGGCATTTC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ATTCATGCAAACATCCC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TCCATGCAAACATCCCCTCAGT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2409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TTGCTTGCATTGTGCC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ATCCCATTATCCCATTTC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TGAGATATTTTTGTTTGTGG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9480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KAT2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AAGGGTCCAGCTTCAT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CAAGACCATTCAATAG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TGGAAAAACTAGGTATCT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30728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B5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GTTGGCTGCCTATTAT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AGAGCAAAAATCTGCCT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CTGTGGAGAAATATGT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24878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AAATGTGAGTGCCAGAT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GCAGTGTGCCATCCAT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CCATTTGACAGATCTATTCAG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70463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TTTTTTTCCTGGGCCC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GCTAATGCCCACATCA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CCACATCAAGTTAATT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3406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TGGTGAGTTTGTGGGA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AAAGCAGTCTGAATACAG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GACTAGTAATGACCAAG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414907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CTTAGCCTTGCTGTTA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AGTGACATTACTCAGTG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TCAGTGGAATGAAACTTTT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4218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ACAAATGTAAATACAA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TTCAGAAGTGTGAAATT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CAGAAGTGTGAAATTACAAACAT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76515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TGGACTTCCACAAGTT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CACAATGATCGATTAGT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GTGTGTGTGTGTGTATTA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9294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KAT2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GCTAGCTTTGTGGTCTG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AGTCTGCCATGAACCAAG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GGGAAACACACTTAACTATGAG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67657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KAT2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AGGACATAGCACTCACT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GCATAAGAAGTCACCC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CAGGTGGAAAGAGCA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98749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KAT2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CCATCAACTAGTTAACG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TGTAGCATATGTCAGC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TATGTCAGCACTTCTTTA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1279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B5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GTGAGTGTAGTTAGGGA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CTGGGTGCTGAGTAAT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TTATTACTCTTCCTCACATTAATT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67788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B5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AGCCTAGAGATGCAGTA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TAGCCCAGAGATTAGC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AGATTAGCAGGGAGCA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98583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B5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GTTTTAAATTGAAAAAG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AGAGTCATGAGTTGAACT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GCCAACATATATTCCATCTA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442809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GACAGAACGAGACTCTA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CTAGGGATTACAGGTG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ACCACACCTGGCC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5968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TGGCCCAGTGAACTAA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CCAGTCCCAAAAACAA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GGCATTCTGAGCAA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57462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ACCCATGTCATCTGTTT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CAGTGCTATAACTAAAA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ACAAAAATTGGAAGTATGGT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79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TGATGGCAAGTCTTGT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GGAACAAGCTAGTGCTG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CTAGTGCTGGTTCACAAGGT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3886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VH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CAGTGGTTTGCAACCC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AGGGCTAGGCATTTAT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AAAAGCACCCCAGATGTTTC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635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CTGCAAGTAACAGAAA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CCAATGCTTCCTCTTT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GCTCATTGCATAGG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98381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ACTGTGGAATCAGCTA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AGTCTGGTACTGGTTTG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TTTTGCCTGCTATACGGAGGG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48587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KAT2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TCTCTGAACACTAGCT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ACCTGTGGGATGTGATG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GGGATGTGATGCTATCTCC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05104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B5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TCCTGCTTCACCCATC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ATGAGAGAAGAGGAAA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AAACTTTATGTGGTGGTCA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1289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B5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GTGCACTCATAACAAC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TTAAGAGGATGAAGGAG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GAAGGAGGTAAACTAGA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24883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B5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AATCCGATCTCAAAGC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ACAGACCACTATGGTA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AGCTTTGACTCAGGTTAC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30810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B5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TTCTGAAGGTTCTCTC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ACCTTTACACTGGCCTT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CCCACTGCAGTCTCT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4544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AACGGCAGGGATACCT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CTGTACCTTCTTGGTT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TTATGATGTGTGCATG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37299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GGAAAGAAAACAGCTG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AGCAGCTAGAGGGTTAG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TTGTTATTATCTGTTGTTCAT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665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VH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AACCGTATCAGGGCTGT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CAAAATCCTCCCTACTG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CGAGTTGCTCCACGCCA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5554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GAGTACCTGAAGCTGC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TCTTCATGGCGTAGTAG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GCGGCCTGTGGCCTTCTCCTT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4947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AGGCACTCACAGACCC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AAACGAGGTTAGTACCC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GCCTGGGGAGGGAGAG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87307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AACCCTCCTTCACAAT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CCTGAGAGGAGCGCGTG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GAGCGTCGCGGGAGCC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43755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TCAGGCTGCCCTGCTAC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GGACCTGGTTCCTGTA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TGGCTCTTCCAGCCTC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558743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CATCATCTCGTACATG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CAGGTGCTGGAGGACA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GGTGCTGGAGGACAATGAC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4149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CTTAGCCTTGCTGTTA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AGTGACATTACTCAGTG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ACTCAGTGGAATGAAACTTTT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6215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HSP90AA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TGTTGAGGAAGGAAGA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ACCCCAAGTTCTTCCACT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CCACTCCTGCTTCA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905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HSP90AA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AAAACTACATCTCCTC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ATCTTTTCACAATCGAG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CACAATCGAGGAAGTTTAG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2988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HSP90AA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TGCTTGGAGGTATTAA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TAAAGCCAGCTATTAGG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AGCTATTAGGGTAATACT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71606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HSP90AA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AAGTCTGCACTGAAAC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ATGTGGCCAATTGACC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AGGCCACCTTGTCA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80050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HSP90AA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GGAATACCCCAACCAA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TCTCCTTCCCAGAGCTT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TTCCCAGAGCTTCTCCGAA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80059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HSP90AA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TACCAAGAAAAGGCCCA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CAGAGACAGAGTAGAG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GTGGATCCAGACACC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78468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AACCTTTCCGCTGTCG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AGCGGCAGCGTCTGG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CGTCTGGCCAGGAG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4987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GAGCCTGCTCTGCTC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CCCTCCCCCAGCCAC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AGCGGGCAGGCAGGGG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905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HSP90AA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CTCGATTGTGAAAAGA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ATATACTCCGAGCACT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CCGAGCACTTCAGAA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4428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GACAGAACGAGACTCTA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CTAGGGATTACAGGTG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ACCACACCTGGCC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115554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TTCATGGCGTAGTAG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GAGTACCTGAAGCTGC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GCGGCCTGTGGCCTTCTCCTTC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87307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CCTGAGAGGAGCGCGT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ACCCTCCTTCACAAT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AGCGTCGCGGGAGCC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43755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GACCTGGTTCCTGTA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TCAGGCTGCCCTGCTAC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TGGCTCTTCCAGCCTC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558743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CAGGTGCTGGAGGAC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ATCATCTCGTACATG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GTGCTGGAGGACAATGACT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4947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AK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AACGAGGTTAGTACCC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GGCACTCACAGACCC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GCCTGGGGAGGGAGAG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4149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GRM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AGTGACATTACTCAGT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CTTAGCCTTGCTGTTAT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ACTCAGTGGAATGAAACTTTT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24428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</w:rPr>
            </w:pPr>
            <w:r>
              <w:rPr>
                <w:rFonts w:eastAsia="Times New Roman"/>
                <w:i/>
                <w:iCs/>
                <w:sz w:val="20"/>
              </w:rPr>
              <w:t>RA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CTAGGGATTACAGGTG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ACAGAACGAGACTCTAT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CCACACCTGGCCTA</w:t>
            </w:r>
          </w:p>
        </w:tc>
      </w:tr>
    </w:tbl>
    <w:p>
      <w:pPr>
        <w:pStyle w:val="Normal"/>
        <w:rPr/>
      </w:pPr>
      <w:r>
        <w:rPr>
          <w:sz w:val="20"/>
        </w:rPr>
        <w:t>‘</w:t>
      </w:r>
      <w:r>
        <w:rPr>
          <w:sz w:val="20"/>
        </w:rPr>
        <w:t>Indicates that this SNP failed quality control filters and was re-typed in primer set R or R2.</w:t>
      </w:r>
    </w:p>
    <w:p>
      <w:pPr>
        <w:sectPr>
          <w:footerReference w:type="default" r:id="rId2"/>
          <w:type w:val="nextPage"/>
          <w:pgSz w:orient="landscape" w:w="15840" w:h="12240"/>
          <w:pgMar w:left="2160" w:right="1440" w:gutter="0" w:header="0" w:top="2160" w:footer="1440" w:bottom="1496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enter" w:pos="3960" w:leader="none"/>
        <w:tab w:val="right" w:pos="8640" w:leader="none"/>
      </w:tabs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enter" w:pos="3960" w:leader="none"/>
        <w:tab w:val="right" w:pos="8640" w:leader="none"/>
      </w:tabs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Arial" w:hAnsi="Arial" w:eastAsia="Cambria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spacing w:before="280" w:after="280"/>
    </w:pPr>
    <w:rPr>
      <w:rFonts w:ascii="Times" w:hAnsi="Times" w:eastAsia="Times New Roman" w:cs="Times New Roman"/>
      <w:b/>
      <w:sz w:val="20"/>
      <w:szCs w:val="20"/>
    </w:rPr>
  </w:style>
  <w:style w:type="paragraph" w:styleId="Xl26">
    <w:name w:val="xl26"/>
    <w:basedOn w:val="Normal"/>
    <w:qFormat/>
    <w:pPr>
      <w:spacing w:before="280" w:after="280"/>
    </w:pPr>
    <w:rPr>
      <w:rFonts w:ascii="Times" w:hAnsi="Times" w:eastAsia="Times New Roman" w:cs="Times New Roman"/>
      <w:sz w:val="20"/>
      <w:szCs w:val="20"/>
    </w:rPr>
  </w:style>
  <w:style w:type="paragraph" w:styleId="Xl27">
    <w:name w:val="xl27"/>
    <w:basedOn w:val="Normal"/>
    <w:qFormat/>
    <w:pPr>
      <w:spacing w:before="280" w:after="280"/>
    </w:pPr>
    <w:rPr>
      <w:rFonts w:ascii="Times" w:hAnsi="Times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eastAsia="Times New Roman" w:cs="Times New Roman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color w:val="365F91"/>
      <w:sz w:val="28"/>
      <w:szCs w:val="28"/>
    </w:rPr>
  </w:style>
  <w:style w:type="paragraph" w:styleId="Contents2">
    <w:name w:val="TOC 2"/>
    <w:basedOn w:val="Normal"/>
    <w:next w:val="Normal"/>
    <w:pPr>
      <w:ind w:left="240" w:hanging="0"/>
    </w:pPr>
    <w:rPr>
      <w:b/>
      <w:sz w:val="22"/>
      <w:szCs w:val="22"/>
    </w:rPr>
  </w:style>
  <w:style w:type="paragraph" w:styleId="Contents1">
    <w:name w:val="TOC 1"/>
    <w:basedOn w:val="Normal"/>
    <w:next w:val="Normal"/>
    <w:pPr>
      <w:spacing w:before="120" w:after="0"/>
    </w:pPr>
    <w:rPr>
      <w:b/>
    </w:rPr>
  </w:style>
  <w:style w:type="paragraph" w:styleId="Contents3">
    <w:name w:val="TOC 3"/>
    <w:basedOn w:val="Normal"/>
    <w:next w:val="Normal"/>
    <w:pPr>
      <w:ind w:left="480" w:hanging="0"/>
    </w:pPr>
    <w:rPr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23:28:00Z</dcterms:created>
  <dc:creator>Janna Hutz</dc:creator>
  <dc:description/>
  <cp:keywords/>
  <dc:language>en-US</dc:language>
  <cp:lastModifiedBy>Janna Hutz</cp:lastModifiedBy>
  <dcterms:modified xsi:type="dcterms:W3CDTF">2011-07-06T23:28:00Z</dcterms:modified>
  <cp:revision>2</cp:revision>
  <dc:subject/>
  <dc:title/>
</cp:coreProperties>
</file>